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17A" w:rsidRPr="00E9717A" w:rsidRDefault="00E9717A" w:rsidP="00E9717A">
      <w:pPr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  <w:r w:rsidRPr="00E9717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/>
        </w:rPr>
        <w:t xml:space="preserve">Supplementary Table 1: </w:t>
      </w:r>
      <w:r w:rsidRPr="00E9717A"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 xml:space="preserve">First linear regression model used to predict the deviation between the simulated waiting times and the analytical approximation. </w:t>
      </w:r>
    </w:p>
    <w:p w:rsidR="00E9717A" w:rsidRPr="00E9717A" w:rsidRDefault="00E9717A" w:rsidP="00E9717A">
      <w:pPr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</w:p>
    <w:tbl>
      <w:tblPr>
        <w:tblW w:w="9735" w:type="dxa"/>
        <w:tblInd w:w="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10"/>
        <w:gridCol w:w="1215"/>
        <w:gridCol w:w="1380"/>
        <w:gridCol w:w="1035"/>
        <w:gridCol w:w="1395"/>
      </w:tblGrid>
      <w:tr w:rsidR="00E9717A" w:rsidRPr="00E9717A" w:rsidTr="004C024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717A" w:rsidRPr="00E9717A" w:rsidRDefault="00E9717A" w:rsidP="00E9717A">
            <w:pP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/>
              </w:rPr>
              <w:t>t</w:t>
            </w:r>
            <w:r w:rsidRPr="00E9717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p-value</w:t>
            </w:r>
          </w:p>
        </w:tc>
      </w:tr>
      <w:tr w:rsidR="00E9717A" w:rsidRPr="00E9717A" w:rsidTr="004C024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717A" w:rsidRPr="00E9717A" w:rsidRDefault="00E9717A" w:rsidP="00E9717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402.4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8.2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49.02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&lt; 1.0e-308</w:t>
            </w:r>
          </w:p>
        </w:tc>
      </w:tr>
      <w:tr w:rsidR="00E9717A" w:rsidRPr="00E9717A" w:rsidTr="004C024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717A" w:rsidRPr="00E9717A" w:rsidRDefault="00E9717A" w:rsidP="00E9717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/>
              </w:rPr>
              <w:t>s</w:t>
            </w: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</w:t>
            </w:r>
          </w:p>
          <w:p w:rsidR="00E9717A" w:rsidRPr="00E9717A" w:rsidRDefault="00E9717A" w:rsidP="00E9717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(driver fitness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-7012.8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332.0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-21.12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2.3e-94</w:t>
            </w:r>
          </w:p>
        </w:tc>
      </w:tr>
      <w:tr w:rsidR="00E9717A" w:rsidRPr="00E9717A" w:rsidTr="004C024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717A" w:rsidRPr="00E9717A" w:rsidRDefault="00E9717A" w:rsidP="00E9717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/>
              </w:rPr>
              <w:t>r</w:t>
            </w:r>
          </w:p>
          <w:p w:rsidR="00E9717A" w:rsidRPr="00E9717A" w:rsidRDefault="00E9717A" w:rsidP="00E9717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(</w:t>
            </w:r>
            <w:proofErr w:type="spellStart"/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superdriver</w:t>
            </w:r>
            <w:proofErr w:type="spellEnd"/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fitness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-3323.3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159.8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-20.79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1.3e-91</w:t>
            </w:r>
          </w:p>
        </w:tc>
      </w:tr>
      <w:tr w:rsidR="00E9717A" w:rsidRPr="00E9717A" w:rsidTr="004C024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717A" w:rsidRPr="00E9717A" w:rsidRDefault="00E9717A" w:rsidP="00E9717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/>
              </w:rPr>
              <w:t>k</w:t>
            </w: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</w:t>
            </w:r>
          </w:p>
          <w:p w:rsidR="00E9717A" w:rsidRPr="00E9717A" w:rsidRDefault="00E9717A" w:rsidP="00E9717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(number of </w:t>
            </w:r>
            <w:proofErr w:type="spellStart"/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superdriver</w:t>
            </w:r>
            <w:proofErr w:type="spellEnd"/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utations to wait for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117.05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54.9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&lt; 1.0e-308</w:t>
            </w:r>
          </w:p>
        </w:tc>
      </w:tr>
      <w:tr w:rsidR="00E9717A" w:rsidRPr="00E9717A" w:rsidTr="004C024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9717A" w:rsidRPr="00E9717A" w:rsidRDefault="00E9717A" w:rsidP="00E9717A">
            <w:pPr>
              <w:spacing w:line="276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/>
              </w:rPr>
              <w:t>ℓ</w:t>
            </w:r>
          </w:p>
          <w:p w:rsidR="00E9717A" w:rsidRPr="00E9717A" w:rsidRDefault="00E9717A" w:rsidP="00E9717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(number of driver mutations to wait for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58.52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54.9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717A" w:rsidRPr="00E9717A" w:rsidRDefault="00E9717A" w:rsidP="00E9717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E971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&lt; 1.0e-308</w:t>
            </w:r>
          </w:p>
        </w:tc>
      </w:tr>
    </w:tbl>
    <w:p w:rsidR="00E9717A" w:rsidRPr="00E9717A" w:rsidRDefault="00E9717A" w:rsidP="00E9717A">
      <w:pPr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/>
        </w:rPr>
      </w:pP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7A"/>
    <w:rsid w:val="00192D4B"/>
    <w:rsid w:val="003D03B8"/>
    <w:rsid w:val="00CA36A6"/>
    <w:rsid w:val="00E9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0-06-29T22:03:00Z</dcterms:created>
  <dcterms:modified xsi:type="dcterms:W3CDTF">2020-06-29T22:04:00Z</dcterms:modified>
</cp:coreProperties>
</file>